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D8F" w:rsidRPr="00855117" w:rsidRDefault="00807D8F" w:rsidP="00807D8F">
      <w:pPr>
        <w:spacing w:after="120"/>
        <w:rPr>
          <w:sz w:val="20"/>
          <w:szCs w:val="20"/>
        </w:rPr>
      </w:pPr>
      <w:r>
        <w:rPr>
          <w:sz w:val="20"/>
          <w:szCs w:val="20"/>
        </w:rPr>
        <w:t>Table</w:t>
      </w:r>
      <w:r w:rsidR="00D679B8">
        <w:rPr>
          <w:sz w:val="20"/>
          <w:szCs w:val="20"/>
        </w:rPr>
        <w:t xml:space="preserve"> </w:t>
      </w:r>
      <w:r w:rsidR="008C2DA6">
        <w:rPr>
          <w:sz w:val="20"/>
          <w:szCs w:val="20"/>
        </w:rPr>
        <w:t>S</w:t>
      </w:r>
      <w:r w:rsidR="00D679B8">
        <w:rPr>
          <w:sz w:val="20"/>
          <w:szCs w:val="20"/>
        </w:rPr>
        <w:t>1</w:t>
      </w:r>
      <w:r w:rsidR="006C0183">
        <w:rPr>
          <w:sz w:val="20"/>
          <w:szCs w:val="20"/>
        </w:rPr>
        <w:t>.  Metabolite</w:t>
      </w:r>
      <w:r>
        <w:rPr>
          <w:sz w:val="20"/>
          <w:szCs w:val="20"/>
        </w:rPr>
        <w:t xml:space="preserve"> </w:t>
      </w:r>
      <w:r w:rsidR="006C0183">
        <w:rPr>
          <w:sz w:val="20"/>
          <w:szCs w:val="20"/>
        </w:rPr>
        <w:t xml:space="preserve">levels </w:t>
      </w:r>
      <w:r w:rsidRPr="00855117">
        <w:rPr>
          <w:sz w:val="20"/>
          <w:szCs w:val="20"/>
        </w:rPr>
        <w:t xml:space="preserve">in liver and plasma in </w:t>
      </w:r>
      <w:r w:rsidRPr="00855117">
        <w:rPr>
          <w:bCs/>
          <w:i/>
          <w:iCs/>
          <w:sz w:val="20"/>
          <w:szCs w:val="20"/>
        </w:rPr>
        <w:t>Ampd2</w:t>
      </w:r>
      <w:r w:rsidRPr="00855117">
        <w:rPr>
          <w:bCs/>
          <w:iCs/>
          <w:sz w:val="20"/>
          <w:szCs w:val="20"/>
          <w:vertAlign w:val="superscript"/>
        </w:rPr>
        <w:t>m/m</w:t>
      </w:r>
      <w:r w:rsidRPr="00855117">
        <w:rPr>
          <w:bCs/>
          <w:iCs/>
          <w:sz w:val="20"/>
          <w:szCs w:val="20"/>
        </w:rPr>
        <w:t xml:space="preserve"> and </w:t>
      </w:r>
      <w:r w:rsidRPr="00855117">
        <w:rPr>
          <w:bCs/>
          <w:i/>
          <w:iCs/>
          <w:sz w:val="20"/>
          <w:szCs w:val="20"/>
        </w:rPr>
        <w:t>Ampd2</w:t>
      </w:r>
      <w:r w:rsidRPr="00855117">
        <w:rPr>
          <w:bCs/>
          <w:iCs/>
          <w:sz w:val="20"/>
          <w:szCs w:val="20"/>
          <w:vertAlign w:val="superscript"/>
        </w:rPr>
        <w:t>+/+</w:t>
      </w:r>
      <w:r w:rsidRPr="00855117">
        <w:rPr>
          <w:bCs/>
          <w:i/>
          <w:iCs/>
          <w:sz w:val="20"/>
          <w:szCs w:val="20"/>
          <w:vertAlign w:val="superscript"/>
        </w:rPr>
        <w:t xml:space="preserve"> </w:t>
      </w:r>
      <w:r w:rsidRPr="00855117">
        <w:rPr>
          <w:bCs/>
          <w:iCs/>
          <w:sz w:val="20"/>
          <w:szCs w:val="20"/>
        </w:rPr>
        <w:t xml:space="preserve">mice.  </w:t>
      </w:r>
      <w:r w:rsidRPr="00855117">
        <w:rPr>
          <w:sz w:val="20"/>
          <w:szCs w:val="20"/>
        </w:rPr>
        <w:t>Values represent the fold change</w:t>
      </w:r>
      <w:r w:rsidR="006C0183">
        <w:rPr>
          <w:sz w:val="20"/>
          <w:szCs w:val="20"/>
        </w:rPr>
        <w:t xml:space="preserve"> </w:t>
      </w:r>
      <w:r w:rsidR="006C0183" w:rsidRPr="006C0183">
        <w:rPr>
          <w:i/>
          <w:sz w:val="20"/>
          <w:szCs w:val="20"/>
        </w:rPr>
        <w:t>vs</w:t>
      </w:r>
      <w:r w:rsidR="006C0183">
        <w:rPr>
          <w:sz w:val="20"/>
          <w:szCs w:val="20"/>
        </w:rPr>
        <w:t>. +/+</w:t>
      </w:r>
      <w:r w:rsidRPr="00855117">
        <w:rPr>
          <w:sz w:val="20"/>
          <w:szCs w:val="20"/>
        </w:rPr>
        <w:t xml:space="preserve">.  </w:t>
      </w:r>
      <w:r w:rsidRPr="00855117">
        <w:rPr>
          <w:bCs/>
          <w:iCs/>
          <w:sz w:val="20"/>
          <w:szCs w:val="20"/>
        </w:rPr>
        <w:t xml:space="preserve">Statistical analyses were carried out by unpaired two-tailed </w:t>
      </w:r>
      <w:r w:rsidRPr="00855117">
        <w:rPr>
          <w:bCs/>
          <w:i/>
          <w:iCs/>
          <w:sz w:val="20"/>
          <w:szCs w:val="20"/>
        </w:rPr>
        <w:t>t</w:t>
      </w:r>
      <w:r w:rsidRPr="00855117">
        <w:rPr>
          <w:bCs/>
          <w:iCs/>
          <w:sz w:val="20"/>
          <w:szCs w:val="20"/>
        </w:rPr>
        <w:t>-tests.</w:t>
      </w:r>
    </w:p>
    <w:tbl>
      <w:tblPr>
        <w:tblW w:w="8654" w:type="dxa"/>
        <w:tblInd w:w="93" w:type="dxa"/>
        <w:tblLook w:val="04A0"/>
      </w:tblPr>
      <w:tblGrid>
        <w:gridCol w:w="4006"/>
        <w:gridCol w:w="1263"/>
        <w:gridCol w:w="1133"/>
        <w:gridCol w:w="1119"/>
        <w:gridCol w:w="1133"/>
      </w:tblGrid>
      <w:tr w:rsidR="00EF0DAF" w:rsidRPr="005A362E" w:rsidTr="00EF0DAF">
        <w:trPr>
          <w:trHeight w:val="288"/>
        </w:trPr>
        <w:tc>
          <w:tcPr>
            <w:tcW w:w="400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Metabolite</w:t>
            </w:r>
          </w:p>
        </w:tc>
        <w:tc>
          <w:tcPr>
            <w:tcW w:w="23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iver</w:t>
            </w: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lasma</w:t>
            </w:r>
          </w:p>
        </w:tc>
      </w:tr>
      <w:tr w:rsidR="00EF0DAF" w:rsidRPr="005A362E" w:rsidTr="00EF0DAF">
        <w:trPr>
          <w:trHeight w:val="620"/>
        </w:trPr>
        <w:tc>
          <w:tcPr>
            <w:tcW w:w="40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807D8F">
              <w:rPr>
                <w:rFonts w:eastAsia="Times New Roman" w:cs="Times New Roman"/>
                <w:i/>
                <w:iCs/>
                <w:color w:val="000000"/>
              </w:rPr>
              <w:t>Ampd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+/+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807D8F">
              <w:rPr>
                <w:rFonts w:eastAsia="Times New Roman" w:cs="Times New Roman"/>
                <w:i/>
                <w:iCs/>
                <w:color w:val="000000"/>
              </w:rPr>
              <w:t>Ampd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m/m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807D8F">
              <w:rPr>
                <w:rFonts w:eastAsia="Times New Roman" w:cs="Times New Roman"/>
                <w:i/>
                <w:iCs/>
                <w:color w:val="000000"/>
              </w:rPr>
              <w:t>Ampd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+/+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807D8F">
              <w:rPr>
                <w:rFonts w:eastAsia="Times New Roman" w:cs="Times New Roman"/>
                <w:i/>
                <w:iCs/>
                <w:color w:val="000000"/>
              </w:rPr>
              <w:t>Ampd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m/m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/>
                <w:bCs/>
                <w:color w:val="000000"/>
              </w:rPr>
              <w:t>Amino Acid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Alanin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1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Histid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Isoleuc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Leuc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0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Phenylalan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Tryptophan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Valin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7D8F">
              <w:rPr>
                <w:rFonts w:eastAsia="Times New Roman" w:cs="Times New Roman"/>
                <w:b/>
                <w:bCs/>
                <w:color w:val="000000"/>
              </w:rPr>
              <w:t>Amino Acid derivativ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4604C8" w:rsidTr="00EF0DAF">
        <w:trPr>
          <w:trHeight w:val="620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Indole-3-lactic aci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9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7D8F">
              <w:rPr>
                <w:rFonts w:eastAsia="Times New Roman" w:cs="Times New Roman"/>
                <w:b/>
                <w:bCs/>
                <w:color w:val="000000"/>
              </w:rPr>
              <w:t>Carbohydrates and relate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Mannos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Cs/>
                <w:color w:val="000000"/>
              </w:rPr>
            </w:pPr>
            <w:r w:rsidRPr="00807D8F">
              <w:rPr>
                <w:rFonts w:eastAsia="Times New Roman" w:cs="Times New Roman"/>
                <w:bCs/>
                <w:color w:val="000000"/>
              </w:rPr>
              <w:t>myo-Inositol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5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620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7D8F">
              <w:rPr>
                <w:rFonts w:eastAsia="Times New Roman" w:cs="Times New Roman"/>
                <w:b/>
                <w:bCs/>
                <w:color w:val="000000"/>
              </w:rPr>
              <w:t>Fatty Acid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4-Methylhexadecanoic acid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5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7958B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6-Methylheptadecanoic acid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7958B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2.1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Arachidonic acid (C20:cis[5, 8, 11, 14]4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 xml:space="preserve">a 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8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 xml:space="preserve">Conjugated Linoleic acid </w:t>
            </w:r>
            <w:r w:rsidRPr="00807D8F">
              <w:rPr>
                <w:rFonts w:eastAsia="Times New Roman" w:cs="Times New Roman"/>
                <w:color w:val="000000"/>
              </w:rPr>
              <w:lastRenderedPageBreak/>
              <w:t>(C18:trans[9,11]2) (minor: conjugated Linoleic acid (C18:cis[9]trans[11]2)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lastRenderedPageBreak/>
              <w:t>0.9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lastRenderedPageBreak/>
              <w:t>Docosahexaenoic acid (C22:cis[4,7,10,13,16,19]6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1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2.0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Eicosanoic acid (C20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6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 xml:space="preserve">Eicosaenoic acid (C20:1) 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5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Eicosapentaenoic acid (C20:cis[5,8,11,14,17]5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9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gamma-Linolenic acid (C18:cis[6,9,12]3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6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2.5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Heptadecanoic acid (C17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3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7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auric acid (C12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6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ignoceric acid (C24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0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inoleic acid (C18:cis[9,12]2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9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inolenic acid (C18:cis[9,12,15]3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5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ervonic acid (C24:cis[15]1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7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Oleic acid (C18:cis[9]1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5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2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almitic acid (C16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6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almitoleic acid (C16:cis[9]1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5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8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Stearic acid (C18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5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ricosanoic acid (C23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868F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7D8F">
              <w:rPr>
                <w:rFonts w:eastAsia="Times New Roman" w:cs="Times New Roman"/>
                <w:b/>
                <w:bCs/>
                <w:color w:val="000000"/>
              </w:rPr>
              <w:t>Energy Metabolism and Relate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D52F85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P</w:t>
            </w:r>
            <w:bookmarkStart w:id="0" w:name="_GoBack"/>
            <w:bookmarkEnd w:id="0"/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Citrate (minor: Isocitrate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2.0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Fumarat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lastRenderedPageBreak/>
              <w:t>Lactat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Malat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5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4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Succinat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7D8F">
              <w:rPr>
                <w:rFonts w:eastAsia="Times New Roman" w:cs="Times New Roman"/>
                <w:b/>
                <w:bCs/>
                <w:color w:val="000000"/>
              </w:rPr>
              <w:t>Nucleobases and Relate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E2007F">
            <w:pPr>
              <w:spacing w:line="240" w:lineRule="auto"/>
            </w:pPr>
            <w:r w:rsidRPr="00807D8F">
              <w:t>7-Methylguanin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E2007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E2007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E2007F">
            <w:pPr>
              <w:spacing w:line="240" w:lineRule="auto"/>
            </w:pPr>
            <w:r w:rsidRPr="00807D8F">
              <w:t>Allantoin (minor: 5-Aminohydantoin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Guanin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594B43" w:rsidP="0024553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7D8F">
              <w:rPr>
                <w:rFonts w:eastAsia="Times New Roman" w:cs="Times New Roman"/>
                <w:b/>
                <w:bCs/>
                <w:color w:val="000000"/>
              </w:rPr>
              <w:t xml:space="preserve">Cholesterol, </w:t>
            </w:r>
            <w:r w:rsidR="00EF0DAF" w:rsidRPr="00807D8F">
              <w:rPr>
                <w:rFonts w:eastAsia="Times New Roman" w:cs="Times New Roman"/>
                <w:b/>
                <w:bCs/>
                <w:color w:val="000000"/>
              </w:rPr>
              <w:t xml:space="preserve"> Fatty Alcohols and Related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185833">
            <w:pPr>
              <w:spacing w:line="240" w:lineRule="auto"/>
            </w:pPr>
            <w:r w:rsidRPr="00807D8F">
              <w:t>Cholesterol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0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5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185833">
            <w:pPr>
              <w:spacing w:line="240" w:lineRule="auto"/>
            </w:pPr>
            <w:r w:rsidRPr="00807D8F">
              <w:t>Cholesterol, tota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185833">
            <w:pPr>
              <w:spacing w:line="240" w:lineRule="auto"/>
            </w:pPr>
            <w:r w:rsidRPr="00807D8F">
              <w:t>Cholesterylester C18:2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3.8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185833">
            <w:pPr>
              <w:spacing w:line="240" w:lineRule="auto"/>
            </w:pPr>
            <w:r w:rsidRPr="00807D8F">
              <w:t>Cholesterylester C20:4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5.31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Dihydrocholestero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Dodecano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61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Glycerol, lipid fraction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57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Hentriaconta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D20A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entadecanol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0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b/>
                <w:color w:val="000000"/>
              </w:rPr>
              <w:t>Glycerides Mono-, Di-, Triglycerid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DAG (C18:1, C18:2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6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AG (C16:0, C16:1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2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2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AG (C16:0, C18:2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4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6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AG (C18:1, C18:2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5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61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AG (C18:2, C18:2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9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lastRenderedPageBreak/>
              <w:t>TAG (C18:2, C18:3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2.0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b/>
                <w:color w:val="000000"/>
              </w:rPr>
              <w:t>Glycolipid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47906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myo-Inositol, lipid fract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b/>
                <w:color w:val="000000"/>
              </w:rPr>
              <w:t>Phospholipid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F0DAF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Glycerol phosphate, lipid fraction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5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ysophosphatidylcholine (C16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0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ysophosphatidylcholine (C17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ysophosphatidylcholine (C18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1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Lysophosphatidylcholine (C20:4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myo-Inositol-1-phosphate, lipid fraction (myo-Inositolphospholipids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myo-Inositol-2-phosphate, lipid fraction (myo-Inositolphospholipids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hosphate, lipid fraction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hosphatidylcholine (C16:0, C16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9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hosphatidylcholine (C16:1, C18:2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1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5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EF0DAF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F0DAF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hosphatidylcholine (C18:1, C18:2) (minor:Phosphatidylcholine (C16:0, C20:3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0DAF" w:rsidRPr="00807D8F" w:rsidRDefault="00EC08B2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207D86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b/>
                <w:color w:val="000000"/>
              </w:rPr>
              <w:t>Sphingolipid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3-O-Methylsphingosine (minor: Sphingolipids, erythro-Sphingosine, threo-Sphingosine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5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 xml:space="preserve">5-O-Methylsphingosine (minor: </w:t>
            </w:r>
            <w:r w:rsidRPr="00807D8F">
              <w:rPr>
                <w:rFonts w:eastAsia="Times New Roman" w:cs="Times New Roman"/>
                <w:color w:val="000000"/>
              </w:rPr>
              <w:lastRenderedPageBreak/>
              <w:t>Sphingolipids, erythro-Sphingosine, threo-Sphingosine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lastRenderedPageBreak/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6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lastRenderedPageBreak/>
              <w:t>Ceramide (d18:1, C24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7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Ceramide (d18:1, C24:1) (minor: Ceramide (d18:2, C24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7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erythro-Dihydrosphingos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erythro-Sphingosine (minor: Sphingolipids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4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Phytosphingos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2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Sphingomyelin (d18:1, C16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6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807D8F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Sphingomyelin (d18:1, C24:0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9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Sphingosine-1-phosphat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207D86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207D86" w:rsidRPr="002868FD" w:rsidTr="00207D86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207D86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hreo-Sphingosine (minor: Sphingolipids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20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7D86" w:rsidRPr="00807D8F" w:rsidRDefault="00C318DE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38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b/>
                <w:color w:val="000000"/>
              </w:rPr>
              <w:t>Other hormones, signal substances and related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381A" w:rsidRPr="00B0381A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hyroxine (T4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6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245531">
            <w:pPr>
              <w:spacing w:after="0" w:line="480" w:lineRule="auto"/>
              <w:rPr>
                <w:rFonts w:eastAsia="Times New Roman" w:cs="Times New Roman"/>
                <w:b/>
                <w:color w:val="000000"/>
              </w:rPr>
            </w:pPr>
            <w:r w:rsidRPr="00807D8F">
              <w:rPr>
                <w:rFonts w:eastAsia="Times New Roman" w:cs="Times New Roman"/>
                <w:b/>
                <w:color w:val="000000"/>
              </w:rPr>
              <w:t>Vitamins, cofactors and related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0381A" w:rsidRPr="002868FD" w:rsidTr="00B0381A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Pr="00807D8F" w:rsidRDefault="00B0381A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Ascorbic acid (minor: Glucose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4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2</w:t>
            </w:r>
          </w:p>
        </w:tc>
      </w:tr>
      <w:tr w:rsidR="00B0381A" w:rsidRPr="002868FD" w:rsidTr="00B0381A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Pr="00807D8F" w:rsidRDefault="00B0381A" w:rsidP="00245531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Coenzyme Q10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3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807D8F" w:rsidRDefault="00B0381A" w:rsidP="00B0381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2.07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</w:tr>
      <w:tr w:rsidR="00B0381A" w:rsidRPr="002868FD" w:rsidTr="00B0381A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Pr="00807D8F" w:rsidRDefault="00B0381A" w:rsidP="00807D8F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Coenzyme Q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6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B0381A" w:rsidRPr="002868FD" w:rsidTr="00B0381A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Pr="00807D8F" w:rsidRDefault="00B0381A" w:rsidP="00807D8F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icotinamid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11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B0381A" w:rsidRPr="002868FD" w:rsidTr="00B0381A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Pr="00807D8F" w:rsidRDefault="00B0381A" w:rsidP="00807D8F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Opthalmic acid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70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B0381A" w:rsidRPr="002868FD" w:rsidTr="00B0381A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Pr="00807D8F" w:rsidRDefault="00B0381A" w:rsidP="00807D8F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S-Adenosylhomocyste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73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B0381A" w:rsidRPr="002868FD" w:rsidTr="00B0381A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807D8F">
            <w:pPr>
              <w:spacing w:after="0" w:line="480" w:lineRule="auto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Threonic acid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1.90</w:t>
            </w:r>
            <w:r w:rsidRPr="00807D8F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807D8F" w:rsidRDefault="00B0381A" w:rsidP="00DE0A8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7D8F">
              <w:rPr>
                <w:rFonts w:eastAsia="Times New Roman" w:cs="Times New Roman"/>
                <w:color w:val="000000"/>
              </w:rPr>
              <w:t>0.86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Pr="00247906" w:rsidRDefault="00B0381A" w:rsidP="00245531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Miscellaneou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381A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381A" w:rsidRPr="00DD20A9" w:rsidRDefault="00B0381A" w:rsidP="0024553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etylpyruvate (minor: 2,5-Dioxovaleric acid, Itaconic acid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Pr="009426AA" w:rsidRDefault="00B0381A" w:rsidP="00245531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t>β</w:t>
            </w:r>
            <w:r w:rsidRPr="009426AA">
              <w:t>-Sitostero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Campesterol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1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Carnit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Creatinine (minor: Creatine, Phosphocreatine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Ethanolam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O-Phosphoethanolam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Phophate (inorganic and organic phosphate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Phosphocreatin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Putrescine (minor: Agmatine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Pyrophosphate (PPi)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Sarcos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B0381A" w:rsidRPr="002868FD" w:rsidTr="00EF0DAF">
        <w:trPr>
          <w:trHeight w:val="288"/>
        </w:trPr>
        <w:tc>
          <w:tcPr>
            <w:tcW w:w="4006" w:type="dxa"/>
            <w:shd w:val="clear" w:color="auto" w:fill="auto"/>
            <w:vAlign w:val="center"/>
            <w:hideMark/>
          </w:tcPr>
          <w:p w:rsidR="00B0381A" w:rsidRDefault="00B0381A" w:rsidP="00245531">
            <w:pPr>
              <w:spacing w:after="0" w:line="480" w:lineRule="auto"/>
            </w:pPr>
            <w:r>
              <w:t>Spermidin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2</w:t>
            </w:r>
            <w:r w:rsidRPr="007A254B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B0381A" w:rsidRPr="002868FD" w:rsidRDefault="00B0381A" w:rsidP="00DE0A8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D679B8" w:rsidRPr="00B909B6" w:rsidRDefault="00D679B8" w:rsidP="00D679B8">
      <w:pPr>
        <w:pStyle w:val="Footer"/>
      </w:pPr>
      <w:r>
        <w:rPr>
          <w:vertAlign w:val="superscript"/>
        </w:rPr>
        <w:t>a</w:t>
      </w:r>
      <w:r>
        <w:t xml:space="preserve"> p&lt;0.5 </w:t>
      </w:r>
      <w:r>
        <w:rPr>
          <w:vertAlign w:val="superscript"/>
        </w:rPr>
        <w:t>b</w:t>
      </w:r>
      <w:r>
        <w:t xml:space="preserve"> p&lt;0.01 </w:t>
      </w:r>
      <w:r>
        <w:rPr>
          <w:vertAlign w:val="superscript"/>
        </w:rPr>
        <w:t>c</w:t>
      </w:r>
      <w:r>
        <w:t xml:space="preserve"> p&lt;0.001 </w:t>
      </w:r>
      <w:r>
        <w:rPr>
          <w:i/>
        </w:rPr>
        <w:t>vs Ampd2</w:t>
      </w:r>
      <w:r>
        <w:rPr>
          <w:vertAlign w:val="superscript"/>
        </w:rPr>
        <w:t>+/+</w:t>
      </w:r>
      <w:r>
        <w:t>; NA = Not Applicable</w:t>
      </w:r>
    </w:p>
    <w:p w:rsidR="009426AA" w:rsidRPr="009426AA" w:rsidRDefault="009426AA" w:rsidP="00DE0A8C">
      <w:pPr>
        <w:spacing w:line="480" w:lineRule="auto"/>
      </w:pPr>
    </w:p>
    <w:p w:rsidR="00DE0A8C" w:rsidRDefault="00DE0A8C" w:rsidP="00C84C5E">
      <w:pPr>
        <w:spacing w:line="480" w:lineRule="auto"/>
        <w:rPr>
          <w:b/>
        </w:rPr>
      </w:pPr>
    </w:p>
    <w:sectPr w:rsidR="00DE0A8C" w:rsidSect="00EF0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7D8F" w:rsidRDefault="00807D8F" w:rsidP="009C79EB">
      <w:pPr>
        <w:spacing w:after="0" w:line="240" w:lineRule="auto"/>
      </w:pPr>
      <w:r>
        <w:separator/>
      </w:r>
    </w:p>
  </w:endnote>
  <w:endnote w:type="continuationSeparator" w:id="0">
    <w:p w:rsidR="00807D8F" w:rsidRDefault="00807D8F" w:rsidP="009C7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7D8F" w:rsidRDefault="00807D8F" w:rsidP="009C79EB">
      <w:pPr>
        <w:spacing w:after="0" w:line="240" w:lineRule="auto"/>
      </w:pPr>
      <w:r>
        <w:separator/>
      </w:r>
    </w:p>
  </w:footnote>
  <w:footnote w:type="continuationSeparator" w:id="0">
    <w:p w:rsidR="00807D8F" w:rsidRDefault="00807D8F" w:rsidP="009C79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68FD"/>
    <w:rsid w:val="00061CDB"/>
    <w:rsid w:val="0008612B"/>
    <w:rsid w:val="000E0956"/>
    <w:rsid w:val="001634B8"/>
    <w:rsid w:val="00177FEA"/>
    <w:rsid w:val="00185833"/>
    <w:rsid w:val="001B09AB"/>
    <w:rsid w:val="001C392F"/>
    <w:rsid w:val="001D7F19"/>
    <w:rsid w:val="00207D86"/>
    <w:rsid w:val="00245531"/>
    <w:rsid w:val="00247906"/>
    <w:rsid w:val="002868FD"/>
    <w:rsid w:val="002E0D5A"/>
    <w:rsid w:val="003761AF"/>
    <w:rsid w:val="004604C8"/>
    <w:rsid w:val="00574EFC"/>
    <w:rsid w:val="00590ABD"/>
    <w:rsid w:val="00594B43"/>
    <w:rsid w:val="005A362E"/>
    <w:rsid w:val="005D0862"/>
    <w:rsid w:val="006C0183"/>
    <w:rsid w:val="007958BA"/>
    <w:rsid w:val="007A254B"/>
    <w:rsid w:val="00807D8F"/>
    <w:rsid w:val="008314A7"/>
    <w:rsid w:val="008C2DA6"/>
    <w:rsid w:val="008C4AE7"/>
    <w:rsid w:val="009426AA"/>
    <w:rsid w:val="009C1C14"/>
    <w:rsid w:val="009C33EA"/>
    <w:rsid w:val="009C79EB"/>
    <w:rsid w:val="00A24DD7"/>
    <w:rsid w:val="00A93659"/>
    <w:rsid w:val="00B0381A"/>
    <w:rsid w:val="00B31219"/>
    <w:rsid w:val="00B909B6"/>
    <w:rsid w:val="00C02F4F"/>
    <w:rsid w:val="00C06AAB"/>
    <w:rsid w:val="00C10F12"/>
    <w:rsid w:val="00C26F18"/>
    <w:rsid w:val="00C318DE"/>
    <w:rsid w:val="00C84C5E"/>
    <w:rsid w:val="00D43A4D"/>
    <w:rsid w:val="00D52F85"/>
    <w:rsid w:val="00D679B8"/>
    <w:rsid w:val="00D9587A"/>
    <w:rsid w:val="00DD20A9"/>
    <w:rsid w:val="00DD7FFC"/>
    <w:rsid w:val="00DE0A8C"/>
    <w:rsid w:val="00DE6AA9"/>
    <w:rsid w:val="00E2007F"/>
    <w:rsid w:val="00EC08B2"/>
    <w:rsid w:val="00EF0DAF"/>
    <w:rsid w:val="00F24BE2"/>
    <w:rsid w:val="00F520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C79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79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79E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C1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C14"/>
  </w:style>
  <w:style w:type="paragraph" w:styleId="Footer">
    <w:name w:val="footer"/>
    <w:basedOn w:val="Normal"/>
    <w:link w:val="FooterChar"/>
    <w:uiPriority w:val="99"/>
    <w:unhideWhenUsed/>
    <w:rsid w:val="009C1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C14"/>
  </w:style>
  <w:style w:type="paragraph" w:styleId="BalloonText">
    <w:name w:val="Balloon Text"/>
    <w:basedOn w:val="Normal"/>
    <w:link w:val="BalloonTextChar"/>
    <w:uiPriority w:val="99"/>
    <w:semiHidden/>
    <w:unhideWhenUsed/>
    <w:rsid w:val="009C1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4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270362-7AFA-466E-B501-2CF738F32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5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loyd</dc:creator>
  <cp:lastModifiedBy>mbonoy</cp:lastModifiedBy>
  <cp:revision>12</cp:revision>
  <cp:lastPrinted>2013-06-18T17:56:00Z</cp:lastPrinted>
  <dcterms:created xsi:type="dcterms:W3CDTF">2013-06-25T21:27:00Z</dcterms:created>
  <dcterms:modified xsi:type="dcterms:W3CDTF">2014-10-31T11:39:00Z</dcterms:modified>
</cp:coreProperties>
</file>